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1hell"/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123"/>
        <w:gridCol w:w="1418"/>
      </w:tblGrid>
      <w:tr w:rsidR="00AE3FCA" w:rsidRPr="002B076C" w:rsidTr="00760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nalysis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Sample sets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1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1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0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19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icro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0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icro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1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icro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0</w:t>
            </w:r>
          </w:p>
        </w:tc>
      </w:tr>
      <w:tr w:rsidR="00AE3FCA" w:rsidRPr="002B076C" w:rsidTr="007604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:rsidR="00AE3FCA" w:rsidRPr="002B076C" w:rsidRDefault="00AE3FCA" w:rsidP="0076046D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icroRNA</w:t>
            </w:r>
          </w:p>
        </w:tc>
        <w:tc>
          <w:tcPr>
            <w:tcW w:w="1123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418" w:type="dxa"/>
          </w:tcPr>
          <w:p w:rsidR="00AE3FCA" w:rsidRPr="002B076C" w:rsidRDefault="00AE3FCA" w:rsidP="0076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</w:tr>
    </w:tbl>
    <w:p w:rsidR="0082158D" w:rsidRDefault="0082158D">
      <w:bookmarkStart w:id="0" w:name="_GoBack"/>
      <w:bookmarkEnd w:id="0"/>
    </w:p>
    <w:sectPr w:rsidR="008215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9DC"/>
    <w:rsid w:val="006D3152"/>
    <w:rsid w:val="00722CC4"/>
    <w:rsid w:val="00771B65"/>
    <w:rsid w:val="0082158D"/>
    <w:rsid w:val="009E09DC"/>
    <w:rsid w:val="00AE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285A08-BDC1-4B91-A61E-E728EC37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3F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AE3F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6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enne</dc:creator>
  <cp:keywords/>
  <dc:description/>
  <cp:lastModifiedBy>Sabrina Henne</cp:lastModifiedBy>
  <cp:revision>2</cp:revision>
  <dcterms:created xsi:type="dcterms:W3CDTF">2024-11-19T09:12:00Z</dcterms:created>
  <dcterms:modified xsi:type="dcterms:W3CDTF">2024-11-19T09:12:00Z</dcterms:modified>
</cp:coreProperties>
</file>